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3CEB" w:rsidRPr="00123CEB" w:rsidRDefault="00123CEB" w:rsidP="00123CEB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123CEB">
        <w:rPr>
          <w:rFonts w:ascii="Times New Roman" w:hAnsi="Times New Roman"/>
          <w:color w:val="000000" w:themeColor="text1"/>
          <w:sz w:val="20"/>
          <w:szCs w:val="20"/>
          <w:lang w:val="en-GB"/>
        </w:rPr>
        <w:t>Supplementary Table 1 Detailed postoperative complications in unmatched full cohor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2128"/>
        <w:gridCol w:w="1992"/>
        <w:gridCol w:w="880"/>
      </w:tblGrid>
      <w:tr w:rsidR="00123CEB" w:rsidRPr="00123CEB" w:rsidTr="00E61965">
        <w:tc>
          <w:tcPr>
            <w:tcW w:w="19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&lt;70 (n=422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≥70 (n=60)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23CEB" w:rsidRPr="00123CEB" w:rsidTr="00E61965">
        <w:tc>
          <w:tcPr>
            <w:tcW w:w="1988" w:type="pct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 (%)</w:t>
            </w:r>
          </w:p>
        </w:tc>
        <w:tc>
          <w:tcPr>
            <w:tcW w:w="1282" w:type="pct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 (46.2)</w:t>
            </w:r>
          </w:p>
        </w:tc>
        <w:tc>
          <w:tcPr>
            <w:tcW w:w="1200" w:type="pct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65.0)</w:t>
            </w: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23CEB" w:rsidRPr="00123CEB" w:rsidTr="00E61965">
        <w:tc>
          <w:tcPr>
            <w:tcW w:w="1988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n (%)</w:t>
            </w:r>
          </w:p>
        </w:tc>
        <w:tc>
          <w:tcPr>
            <w:tcW w:w="1282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8.2)</w:t>
            </w:r>
          </w:p>
        </w:tc>
        <w:tc>
          <w:tcPr>
            <w:tcW w:w="120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1.7)</w:t>
            </w:r>
          </w:p>
        </w:tc>
        <w:tc>
          <w:tcPr>
            <w:tcW w:w="53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123CEB" w:rsidRPr="00123CEB" w:rsidTr="00E61965">
        <w:tc>
          <w:tcPr>
            <w:tcW w:w="1988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stomotic fistula (%)</w:t>
            </w:r>
          </w:p>
        </w:tc>
        <w:tc>
          <w:tcPr>
            <w:tcW w:w="1282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7)</w:t>
            </w:r>
          </w:p>
        </w:tc>
        <w:tc>
          <w:tcPr>
            <w:tcW w:w="120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123CEB" w:rsidRPr="00123CEB" w:rsidTr="00E61965">
        <w:tc>
          <w:tcPr>
            <w:tcW w:w="1988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282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.5)</w:t>
            </w:r>
          </w:p>
        </w:tc>
        <w:tc>
          <w:tcPr>
            <w:tcW w:w="120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3.3)</w:t>
            </w:r>
          </w:p>
        </w:tc>
        <w:tc>
          <w:tcPr>
            <w:tcW w:w="53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23CEB" w:rsidRPr="00123CEB" w:rsidTr="00E61965">
        <w:tc>
          <w:tcPr>
            <w:tcW w:w="1988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ites or hydrothorax (%)</w:t>
            </w:r>
          </w:p>
        </w:tc>
        <w:tc>
          <w:tcPr>
            <w:tcW w:w="1282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.1)</w:t>
            </w:r>
          </w:p>
        </w:tc>
        <w:tc>
          <w:tcPr>
            <w:tcW w:w="120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.7)</w:t>
            </w:r>
          </w:p>
        </w:tc>
        <w:tc>
          <w:tcPr>
            <w:tcW w:w="530" w:type="pct"/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</w:tr>
      <w:tr w:rsidR="00123CEB" w:rsidRPr="00123CEB" w:rsidTr="00E61965">
        <w:tc>
          <w:tcPr>
            <w:tcW w:w="1988" w:type="pct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omplications (%)</w:t>
            </w:r>
          </w:p>
        </w:tc>
        <w:tc>
          <w:tcPr>
            <w:tcW w:w="1282" w:type="pct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21.8)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8.3)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</w:tbl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123CEB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lastRenderedPageBreak/>
        <w:t>Supplementary Table 2 Demographics, clinicopathological features, surgery and chemotherapy details in patients with CRS score 3-5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8"/>
        <w:gridCol w:w="1770"/>
        <w:gridCol w:w="1657"/>
        <w:gridCol w:w="915"/>
      </w:tblGrid>
      <w:tr w:rsidR="00123CEB" w:rsidRPr="00123CEB" w:rsidTr="00E61965">
        <w:tc>
          <w:tcPr>
            <w:tcW w:w="2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ge&lt;70 (n=212)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ge≥70 (n=23)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</w:p>
        </w:tc>
      </w:tr>
      <w:tr w:rsidR="00123CEB" w:rsidRPr="00123CEB" w:rsidTr="00E61965">
        <w:tc>
          <w:tcPr>
            <w:tcW w:w="2384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Female (%)</w:t>
            </w:r>
          </w:p>
        </w:tc>
        <w:tc>
          <w:tcPr>
            <w:tcW w:w="10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44 (67.9)</w:t>
            </w:r>
          </w:p>
        </w:tc>
        <w:tc>
          <w:tcPr>
            <w:tcW w:w="9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7 (73.9)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57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BMI≥24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01 (47.6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1 (47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987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Comorbidity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83 (39.2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1 (47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2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SA score≥3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7 (8.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 (17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135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Primary site in colo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23 (58.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 (69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285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imary site in right 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hemicolon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36 (17.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 (26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279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Bilobular distributio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30 (61.3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 (78.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11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Number of liver metastases≥2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96 (92.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 (95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74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Diameter of largest liver lesion≥3 cm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15 (54.2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1 (47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58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Poor differentiatio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78 (36.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 (43.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29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imary 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tumor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 stage 3 or 4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96 (92.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 (91.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844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Primary lymph node metastasis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208 (98.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 (95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37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CEA≥10 ng/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μl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98 (46.2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5 (65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083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Extrahepatic metastasis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20 (9.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 (13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8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Liver-first simultaneous resectio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53 (72.2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7 (73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859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Surgery procedure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867</w:t>
            </w:r>
          </w:p>
        </w:tc>
      </w:tr>
      <w:tr w:rsidR="00123CEB" w:rsidRPr="00123CEB" w:rsidTr="00E61965">
        <w:tc>
          <w:tcPr>
            <w:tcW w:w="2384" w:type="pct"/>
            <w:tcBorders>
              <w:top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Totally laparoscopi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34 (16.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 (13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384" w:type="pct"/>
            <w:tcBorders>
              <w:top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Mixed surgery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23 (58.0)</w:t>
            </w:r>
          </w:p>
        </w:tc>
        <w:tc>
          <w:tcPr>
            <w:tcW w:w="998" w:type="pct"/>
            <w:tcBorders>
              <w:top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3 (56.5)</w:t>
            </w:r>
          </w:p>
        </w:tc>
        <w:tc>
          <w:tcPr>
            <w:tcW w:w="551" w:type="pct"/>
            <w:tcBorders>
              <w:top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Totally open surgery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55 (25.9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 (30.4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R0 resection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43 (67.5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5 (65.2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828</w:t>
            </w: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Concomitant RFA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24 (11.3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 (13.0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806</w:t>
            </w: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Major hepatic resection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48 (69.8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9 (82.6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199</w:t>
            </w: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Pringle manoeuvre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72 (81.1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 (87.0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93</w:t>
            </w: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Neoadjuvant chemotherapy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41 (66.5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 (52.2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171</w:t>
            </w:r>
          </w:p>
        </w:tc>
      </w:tr>
      <w:tr w:rsidR="00123CEB" w:rsidRPr="00123CEB" w:rsidTr="00E61965">
        <w:tc>
          <w:tcPr>
            <w:tcW w:w="2384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djuvant chemotherapy (%)</w:t>
            </w:r>
          </w:p>
        </w:tc>
        <w:tc>
          <w:tcPr>
            <w:tcW w:w="1066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41 (66.5)</w:t>
            </w:r>
          </w:p>
        </w:tc>
        <w:tc>
          <w:tcPr>
            <w:tcW w:w="998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 (69.6)</w:t>
            </w:r>
          </w:p>
        </w:tc>
        <w:tc>
          <w:tcPr>
            <w:tcW w:w="551" w:type="pct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768</w:t>
            </w:r>
          </w:p>
        </w:tc>
      </w:tr>
    </w:tbl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123CEB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lastRenderedPageBreak/>
        <w:t>Supplementary Table 3 Short-term outcomes in patients with CRS 3-5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70"/>
        <w:gridCol w:w="2034"/>
        <w:gridCol w:w="2034"/>
        <w:gridCol w:w="662"/>
      </w:tblGrid>
      <w:tr w:rsidR="00123CEB" w:rsidRPr="00123CEB" w:rsidTr="00E61965">
        <w:tc>
          <w:tcPr>
            <w:tcW w:w="21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ge&lt;70 (n=212)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Age≥70 (n=23)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</w:p>
        </w:tc>
      </w:tr>
      <w:tr w:rsidR="00123CEB" w:rsidRPr="00123CEB" w:rsidTr="00E61965">
        <w:tc>
          <w:tcPr>
            <w:tcW w:w="2151" w:type="pct"/>
            <w:tcBorders>
              <w:top w:val="single" w:sz="8" w:space="0" w:color="auto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Postoperative hospital stay/d (median [IQR])</w:t>
            </w:r>
          </w:p>
        </w:tc>
        <w:tc>
          <w:tcPr>
            <w:tcW w:w="1225" w:type="pct"/>
            <w:tcBorders>
              <w:top w:val="single" w:sz="8" w:space="0" w:color="auto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0.00 [9.00, 13.00]</w:t>
            </w:r>
          </w:p>
        </w:tc>
        <w:tc>
          <w:tcPr>
            <w:tcW w:w="1225" w:type="pct"/>
            <w:tcBorders>
              <w:top w:val="single" w:sz="8" w:space="0" w:color="auto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.00 [9.00, 13.50]</w:t>
            </w:r>
          </w:p>
        </w:tc>
        <w:tc>
          <w:tcPr>
            <w:tcW w:w="399" w:type="pct"/>
            <w:tcBorders>
              <w:top w:val="single" w:sz="8" w:space="0" w:color="auto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761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Blood loss/ml (median [IQR]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200.00 [200.00, 400.00]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0.00 [100.00, 600.00]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932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Operation time/min (median [IQR]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360.00 [290.00, 450.25]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45.00 [285.00, 429.00]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561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Transfusion (%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49 (23.1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 (30.4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34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Complication (%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99 (46.7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5 (65.2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091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Clavien-Dindo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rade (%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55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No complications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113 (53.3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 (34.8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Minor (1-2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50 (23.6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 (43.5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Major (3-4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49 (23.1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 (21.7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Surgery-related complication (%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63 (29.7)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 (26.1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717</w:t>
            </w:r>
          </w:p>
        </w:tc>
      </w:tr>
      <w:tr w:rsidR="00123CEB" w:rsidRPr="00123CEB" w:rsidTr="00E61965">
        <w:tc>
          <w:tcPr>
            <w:tcW w:w="2151" w:type="pct"/>
            <w:tcBorders>
              <w:top w:val="nil"/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General complications (%)</w:t>
            </w:r>
          </w:p>
        </w:tc>
        <w:tc>
          <w:tcPr>
            <w:tcW w:w="1225" w:type="pct"/>
            <w:tcBorders>
              <w:top w:val="nil"/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68 (32.1)</w:t>
            </w:r>
          </w:p>
        </w:tc>
        <w:tc>
          <w:tcPr>
            <w:tcW w:w="1225" w:type="pct"/>
            <w:tcBorders>
              <w:top w:val="nil"/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 (39.1)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val="en-GB"/>
              </w:rPr>
              <w:t>0.494</w:t>
            </w:r>
          </w:p>
        </w:tc>
      </w:tr>
    </w:tbl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123CEB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lastRenderedPageBreak/>
        <w:t>Supplementary Table 4 Univariate and Multivariate analysis of factors associated with PFS and OS in patients with CRS score 3-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2"/>
        <w:gridCol w:w="526"/>
        <w:gridCol w:w="1096"/>
        <w:gridCol w:w="464"/>
        <w:gridCol w:w="1096"/>
        <w:gridCol w:w="464"/>
        <w:gridCol w:w="1096"/>
        <w:gridCol w:w="464"/>
        <w:gridCol w:w="1096"/>
      </w:tblGrid>
      <w:tr w:rsidR="00123CEB" w:rsidRPr="00123CEB" w:rsidTr="00E6196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PF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OS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Univariate analysis</w:t>
            </w:r>
          </w:p>
        </w:tc>
        <w:tc>
          <w:tcPr>
            <w:tcW w:w="0" w:type="auto"/>
            <w:gridSpan w:val="2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Multivariate analysis</w:t>
            </w:r>
          </w:p>
        </w:tc>
        <w:tc>
          <w:tcPr>
            <w:tcW w:w="0" w:type="auto"/>
            <w:gridSpan w:val="2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Univariate analysis</w:t>
            </w:r>
          </w:p>
        </w:tc>
        <w:tc>
          <w:tcPr>
            <w:tcW w:w="0" w:type="auto"/>
            <w:gridSpan w:val="2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Multivariate analysis</w:t>
            </w:r>
          </w:p>
        </w:tc>
      </w:tr>
      <w:tr w:rsidR="00123CEB" w:rsidRPr="00123CEB" w:rsidTr="00E61965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Fact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HR (95% CI)</w:t>
            </w:r>
          </w:p>
        </w:tc>
      </w:tr>
      <w:tr w:rsidR="00123CEB" w:rsidRPr="00123CEB" w:rsidTr="00E61965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Age</w:t>
            </w: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≥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61 (1.01-2.5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1.62 (1.01-2.6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2.11 (1.17-3.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2.34 (1.26-4.35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Female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5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1 (0.743-1.3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30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01 (0.525-1.2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BMI≥2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2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5 (0.792-1.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2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06 (0.613-1.3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Comorbidity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380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77 (0.654-1.1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58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95 (0.601-1.3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ASA score≥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4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42 (0.884-2.2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46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6 (0.675-2.36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Primary site in col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42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89 (0.666-1.1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5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4 (0.697-1.5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Primary site in right 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hemicolon</w:t>
            </w:r>
            <w:proofErr w:type="spellEnd"/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8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 (0.469-1.0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07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670 (0.433-1.036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4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9 (0.64-1.8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Bilobular distribu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4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5 (0.926-1.6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0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1 (0.741-1.6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Number of liver metastases≥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17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7 (0.505-1.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0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1 (0.484-2.5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Diameter of largest liver lesion≥3 cm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4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33 (1-1.7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6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25 (0.914-1.71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77 (1.19-2.6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08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49 (0.950-2.34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Poor differentia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0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63 (0.715-1.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6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4 (0.681-1.5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Primary 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tumor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T stage 3 or 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39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7 (0.736-2.1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1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4.18 (1.32-13.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3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3.62 (1.12-11.72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Primary lymph node metastasis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8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 1(0.375-2.7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8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84 (0.242-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CEA≥10 ng/</w:t>
            </w: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9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7 (0.877-1.5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4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49 (1-2.21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8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34 (0.866-2.08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Extrahepatic metastasis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5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59 (0.997-2.5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09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51 (0.934-2.4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6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96 (0.435-1.8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Liver-first simultaneous resec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4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1 (0.876-1.6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7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 (0.706-1.71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Surgery procedure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Totally laparoscopic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Ref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Ref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Mixed surgery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4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38 (0.897-2.1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33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42 (0.701-2.86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450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750 (0.356-1.58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Totally open surgery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4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33 (0.823-2.1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08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927 (0.922-4.0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87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06 (0.490-2.31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R0 resec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39 (0.475-0.861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706 (0.516-0.96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59 (0.397-0.87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28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790 (0.512-1.22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Concomitant RFA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80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47 (0.956-2.2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24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31 (0.826-2.091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2.02 (1.25-3.2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6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44 (0.862-2.41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Major hepatic resec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75 (1.26-2.4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4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1.44 (1.01-2.0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7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92 (1.2-3.0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27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1.75 (1.07-2.86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Pringle manoeuvre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3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6 (0.864-1.8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1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37 (0.831-2.2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Neoadjuvant chemotherapy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4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1 (0.749-1.36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8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47 (0.951-2.2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3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1.68 (1.04-2.73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Adjuvant chemotherapy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3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5 (0.777-1.4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628 (0.421-0.93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  <w:lang w:val="en-GB"/>
              </w:rPr>
              <w:t>0.505 (0.328-0.778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Blood loss≥200 ml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70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07 (0.761-1.4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44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 (0.758-1.8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Operation time≥325 mi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72 (1.27-2.3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1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31 (0.940-1.83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96 (1.28-2.9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1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46 (0.912-2.35)</w:t>
            </w: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Transfus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892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977 (0.697-1.3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1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44 (0.917-2.25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Postoperative hospital stay≥10 d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88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2 (0.908-1.64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0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31 (0.861-1.9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proofErr w:type="spellStart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Clavien-Dindo</w:t>
            </w:r>
            <w:proofErr w:type="spellEnd"/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grade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No complica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Ref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Ref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Minor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05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40 (0.997-1.96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359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18 (0.827-1.69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827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08 (0.560-2.0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Major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141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31 (0.915-1.88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813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05 (0.719-1.5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0.864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>1.07 (0.493-2.3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Surgery-related complication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145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6 (0.923-1.72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236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29 (0.846-1.97)</w:t>
            </w: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  <w:tr w:rsidR="00123CEB" w:rsidRPr="00123CEB" w:rsidTr="00E61965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General complicat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4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3 (0.838-1.5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0.5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  <w:r w:rsidRPr="00123CE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en-GB"/>
              </w:rPr>
              <w:t>1.14 (0.758-1.7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23CEB" w:rsidRPr="00123CEB" w:rsidRDefault="00123CEB" w:rsidP="00E619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</w:pPr>
          </w:p>
        </w:tc>
      </w:tr>
    </w:tbl>
    <w:p w:rsidR="00123CEB" w:rsidRPr="00123CEB" w:rsidRDefault="00123CEB" w:rsidP="00123CEB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123CEB" w:rsidRPr="00123CEB" w:rsidRDefault="00123CEB" w:rsidP="00123CE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123CEB" w:rsidRPr="00123CEB" w:rsidRDefault="00123CEB" w:rsidP="00123CE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23CE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Supplementary Figure. Survival plot comparing survival in subgroup analyses of patients with CRS score 1-2. (a) PFS (b) OS.</w:t>
      </w:r>
      <w:bookmarkStart w:id="0" w:name="_GoBack"/>
      <w:bookmarkEnd w:id="0"/>
    </w:p>
    <w:p w:rsidR="00123CEB" w:rsidRPr="00123CEB" w:rsidRDefault="00123CEB" w:rsidP="00123CEB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123CE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9C364AA" wp14:editId="67F9AF76">
            <wp:extent cx="5270500" cy="26352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_Figure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3CEB" w:rsidRPr="00123CEB" w:rsidSect="00834CB2">
      <w:footerReference w:type="even" r:id="rId5"/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26342692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7176EA" w:rsidRDefault="00123CEB" w:rsidP="00834CB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7176EA" w:rsidRDefault="00123CEB" w:rsidP="00834CB2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27864574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7176EA" w:rsidRDefault="00123CEB" w:rsidP="00834CB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7176EA" w:rsidRDefault="00123CEB" w:rsidP="00834CB2"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EB"/>
    <w:rsid w:val="00113EE4"/>
    <w:rsid w:val="001151E9"/>
    <w:rsid w:val="00123CEB"/>
    <w:rsid w:val="00353A94"/>
    <w:rsid w:val="00462A95"/>
    <w:rsid w:val="00480DBF"/>
    <w:rsid w:val="004F2B4D"/>
    <w:rsid w:val="00576D85"/>
    <w:rsid w:val="005B12D9"/>
    <w:rsid w:val="005C446A"/>
    <w:rsid w:val="006844F3"/>
    <w:rsid w:val="006B7731"/>
    <w:rsid w:val="00742002"/>
    <w:rsid w:val="00785098"/>
    <w:rsid w:val="007D44E9"/>
    <w:rsid w:val="00816AC4"/>
    <w:rsid w:val="00851AE8"/>
    <w:rsid w:val="0086755D"/>
    <w:rsid w:val="008E610D"/>
    <w:rsid w:val="0091423C"/>
    <w:rsid w:val="00960ED0"/>
    <w:rsid w:val="00A519A7"/>
    <w:rsid w:val="00B14C98"/>
    <w:rsid w:val="00B522FC"/>
    <w:rsid w:val="00BC08D6"/>
    <w:rsid w:val="00BC1C93"/>
    <w:rsid w:val="00C31649"/>
    <w:rsid w:val="00CA1362"/>
    <w:rsid w:val="00CB4EFA"/>
    <w:rsid w:val="00D00BFC"/>
    <w:rsid w:val="00D11FD1"/>
    <w:rsid w:val="00DA1762"/>
    <w:rsid w:val="00DF385D"/>
    <w:rsid w:val="00E069F7"/>
    <w:rsid w:val="00E70D89"/>
    <w:rsid w:val="00E93CAD"/>
    <w:rsid w:val="00EC0983"/>
    <w:rsid w:val="00F1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E6E4A"/>
  <w15:chartTrackingRefBased/>
  <w15:docId w15:val="{1009900F-B028-4648-8D01-2BB165F6E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CE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23CE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23CEB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23CEB"/>
  </w:style>
  <w:style w:type="character" w:styleId="a7">
    <w:name w:val="line number"/>
    <w:basedOn w:val="a0"/>
    <w:uiPriority w:val="99"/>
    <w:semiHidden/>
    <w:unhideWhenUsed/>
    <w:rsid w:val="00123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8</Words>
  <Characters>5063</Characters>
  <Application>Microsoft Office Word</Application>
  <DocSecurity>0</DocSecurity>
  <Lines>42</Lines>
  <Paragraphs>11</Paragraphs>
  <ScaleCrop>false</ScaleCrop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74239085@qq.com</dc:creator>
  <cp:keywords/>
  <dc:description/>
  <cp:lastModifiedBy>2374239085@qq.com</cp:lastModifiedBy>
  <cp:revision>1</cp:revision>
  <dcterms:created xsi:type="dcterms:W3CDTF">2022-03-24T18:43:00Z</dcterms:created>
  <dcterms:modified xsi:type="dcterms:W3CDTF">2022-03-24T18:50:00Z</dcterms:modified>
</cp:coreProperties>
</file>